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7DD" w:rsidRDefault="00CF17DD" w:rsidP="00CF17DD">
      <w:pPr>
        <w:pStyle w:val="ATPPaper"/>
        <w:spacing w:line="480" w:lineRule="auto"/>
        <w:jc w:val="center"/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>Supporting information for</w:t>
      </w:r>
      <w:bookmarkStart w:id="1" w:name="_Hlk495907367"/>
      <w:r>
        <w:rPr>
          <w:b/>
          <w:sz w:val="28"/>
          <w:szCs w:val="28"/>
        </w:rPr>
        <w:t>:</w:t>
      </w:r>
    </w:p>
    <w:bookmarkEnd w:id="1"/>
    <w:p w:rsidR="009E3D67" w:rsidRPr="002F798B" w:rsidRDefault="009E3D67" w:rsidP="009E3D67">
      <w:pPr>
        <w:pStyle w:val="ATPPaper"/>
        <w:spacing w:line="480" w:lineRule="auto"/>
        <w:jc w:val="center"/>
        <w:rPr>
          <w:b/>
          <w:sz w:val="28"/>
          <w:szCs w:val="28"/>
        </w:rPr>
      </w:pPr>
      <w:r w:rsidRPr="002F798B">
        <w:rPr>
          <w:b/>
          <w:sz w:val="28"/>
          <w:szCs w:val="28"/>
        </w:rPr>
        <w:t>A spike in mechanotransductive adenosine triphosphate release from red blood cells in microfluidic constrictions only occurs with rare donors</w:t>
      </w:r>
    </w:p>
    <w:p w:rsidR="004D4157" w:rsidRPr="00956EEC" w:rsidRDefault="004D4157" w:rsidP="004D4157">
      <w:pPr>
        <w:pStyle w:val="ATPPaper"/>
        <w:spacing w:line="480" w:lineRule="auto"/>
        <w:jc w:val="center"/>
        <w:rPr>
          <w:color w:val="000000"/>
        </w:rPr>
      </w:pPr>
      <w:r w:rsidRPr="00956EEC">
        <w:rPr>
          <w:color w:val="000000"/>
        </w:rPr>
        <w:t xml:space="preserve">J. E. Mancuso and W. D. </w:t>
      </w:r>
      <w:proofErr w:type="spellStart"/>
      <w:r w:rsidRPr="00956EEC">
        <w:rPr>
          <w:color w:val="000000"/>
        </w:rPr>
        <w:t>Ristenpart</w:t>
      </w:r>
      <w:proofErr w:type="spellEnd"/>
    </w:p>
    <w:p w:rsidR="004D4157" w:rsidRPr="00956EEC" w:rsidRDefault="004D4157" w:rsidP="004D41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6EEC">
        <w:rPr>
          <w:rFonts w:ascii="Times New Roman" w:hAnsi="Times New Roman" w:cs="Times New Roman"/>
          <w:sz w:val="24"/>
          <w:szCs w:val="24"/>
        </w:rPr>
        <w:t>Department of Chemical Engineering, University of California Davis, Davis, CA 95616, USA.</w:t>
      </w:r>
    </w:p>
    <w:tbl>
      <w:tblPr>
        <w:tblW w:w="4405" w:type="dxa"/>
        <w:tblLook w:val="04A0" w:firstRow="1" w:lastRow="0" w:firstColumn="1" w:lastColumn="0" w:noHBand="0" w:noVBand="1"/>
      </w:tblPr>
      <w:tblGrid>
        <w:gridCol w:w="1256"/>
        <w:gridCol w:w="616"/>
        <w:gridCol w:w="923"/>
        <w:gridCol w:w="1610"/>
      </w:tblGrid>
      <w:tr w:rsidR="00FF295B" w:rsidRPr="00956EEC" w:rsidTr="00CE1440">
        <w:trPr>
          <w:trHeight w:val="327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Baecke</w:t>
            </w:r>
            <w:proofErr w:type="spellEnd"/>
            <w:r w:rsidRPr="00956EEC"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</w:p>
        </w:tc>
      </w:tr>
      <w:tr w:rsidR="00FF295B" w:rsidRPr="00956EEC" w:rsidTr="00CE1440">
        <w:trPr>
          <w:trHeight w:val="32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</w:tr>
      <w:tr w:rsidR="00FF295B" w:rsidRPr="00956EEC" w:rsidTr="00CE1440">
        <w:trPr>
          <w:trHeight w:val="32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10.51</w:t>
            </w:r>
          </w:p>
        </w:tc>
      </w:tr>
      <w:tr w:rsidR="00FF295B" w:rsidRPr="00956EEC" w:rsidTr="00CE1440">
        <w:trPr>
          <w:trHeight w:val="32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</w:tr>
      <w:tr w:rsidR="00FF295B" w:rsidRPr="00956EEC" w:rsidTr="00CE1440">
        <w:trPr>
          <w:trHeight w:val="32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9.02</w:t>
            </w:r>
          </w:p>
        </w:tc>
      </w:tr>
      <w:tr w:rsidR="00FF295B" w:rsidRPr="00956EEC" w:rsidTr="00CE1440">
        <w:trPr>
          <w:trHeight w:val="32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</w:p>
        </w:tc>
      </w:tr>
      <w:tr w:rsidR="00FF295B" w:rsidRPr="00956EEC" w:rsidTr="00CE1440">
        <w:trPr>
          <w:trHeight w:val="32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FF295B" w:rsidRPr="00956EEC" w:rsidTr="00CE1440">
        <w:trPr>
          <w:trHeight w:val="32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</w:tr>
      <w:tr w:rsidR="00FF295B" w:rsidRPr="00956EEC" w:rsidTr="00CE1440">
        <w:trPr>
          <w:trHeight w:val="32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</w:tr>
      <w:tr w:rsidR="00FF295B" w:rsidRPr="00956EEC" w:rsidTr="00CE1440">
        <w:trPr>
          <w:trHeight w:val="32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FF295B" w:rsidRPr="00956EEC" w:rsidTr="00CE1440">
        <w:trPr>
          <w:trHeight w:val="32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</w:tr>
      <w:tr w:rsidR="00FF295B" w:rsidRPr="00956EEC" w:rsidTr="00CE1440">
        <w:trPr>
          <w:trHeight w:val="32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</w:tr>
      <w:tr w:rsidR="00FF295B" w:rsidRPr="00956EEC" w:rsidTr="00CE1440">
        <w:trPr>
          <w:trHeight w:val="32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</w:tr>
      <w:tr w:rsidR="00FF295B" w:rsidRPr="00956EEC" w:rsidTr="00CE1440">
        <w:trPr>
          <w:trHeight w:val="32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8.53</w:t>
            </w:r>
          </w:p>
        </w:tc>
      </w:tr>
      <w:tr w:rsidR="00FF295B" w:rsidRPr="00956EEC" w:rsidTr="00CE1440">
        <w:trPr>
          <w:trHeight w:val="32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</w:tr>
      <w:tr w:rsidR="00FF295B" w:rsidRPr="00956EEC" w:rsidTr="00CE1440">
        <w:trPr>
          <w:trHeight w:val="327"/>
        </w:trPr>
        <w:tc>
          <w:tcPr>
            <w:tcW w:w="125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295B" w:rsidRPr="00956EEC" w:rsidRDefault="00FF295B" w:rsidP="00CE1440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EEC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</w:tr>
    </w:tbl>
    <w:p w:rsidR="004D4157" w:rsidRPr="00956EEC" w:rsidRDefault="004D4157" w:rsidP="004D4157">
      <w:pPr>
        <w:pStyle w:val="ATPPaper"/>
        <w:spacing w:line="480" w:lineRule="auto"/>
        <w:rPr>
          <w:szCs w:val="24"/>
        </w:rPr>
      </w:pPr>
      <w:r w:rsidRPr="00956EEC">
        <w:rPr>
          <w:szCs w:val="24"/>
        </w:rPr>
        <w:t xml:space="preserve">Table </w:t>
      </w:r>
      <w:r>
        <w:rPr>
          <w:szCs w:val="24"/>
        </w:rPr>
        <w:t>S</w:t>
      </w:r>
      <w:r w:rsidRPr="00956EEC">
        <w:rPr>
          <w:szCs w:val="24"/>
        </w:rPr>
        <w:t>1: Collected information about participants</w:t>
      </w:r>
    </w:p>
    <w:sectPr w:rsidR="004D4157" w:rsidRPr="00956EE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5080" w:rsidRDefault="00DF5080">
      <w:pPr>
        <w:spacing w:after="0" w:line="240" w:lineRule="auto"/>
      </w:pPr>
      <w:r>
        <w:separator/>
      </w:r>
    </w:p>
  </w:endnote>
  <w:endnote w:type="continuationSeparator" w:id="0">
    <w:p w:rsidR="00DF5080" w:rsidRDefault="00DF5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5080" w:rsidRDefault="00DF5080">
      <w:pPr>
        <w:spacing w:after="0" w:line="240" w:lineRule="auto"/>
      </w:pPr>
      <w:r>
        <w:separator/>
      </w:r>
    </w:p>
  </w:footnote>
  <w:footnote w:type="continuationSeparator" w:id="0">
    <w:p w:rsidR="00DF5080" w:rsidRDefault="00DF50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987780"/>
      <w:docPartObj>
        <w:docPartGallery w:val="Page Numbers (Top of Page)"/>
        <w:docPartUnique/>
      </w:docPartObj>
    </w:sdtPr>
    <w:sdtEndPr>
      <w:rPr>
        <w:noProof/>
      </w:rPr>
    </w:sdtEndPr>
    <w:sdtContent>
      <w:p w:rsidR="007E2E22" w:rsidRDefault="004D415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26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E2E22" w:rsidRDefault="00DF50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157"/>
    <w:rsid w:val="00032E66"/>
    <w:rsid w:val="000E6DC0"/>
    <w:rsid w:val="001A0F75"/>
    <w:rsid w:val="002F798B"/>
    <w:rsid w:val="00344356"/>
    <w:rsid w:val="00376EB2"/>
    <w:rsid w:val="004941CB"/>
    <w:rsid w:val="004D4157"/>
    <w:rsid w:val="00537A57"/>
    <w:rsid w:val="00735702"/>
    <w:rsid w:val="00751358"/>
    <w:rsid w:val="007F0F62"/>
    <w:rsid w:val="008E2B0C"/>
    <w:rsid w:val="009C6DC6"/>
    <w:rsid w:val="009E3D67"/>
    <w:rsid w:val="00A32B5A"/>
    <w:rsid w:val="00BA5C8D"/>
    <w:rsid w:val="00CF17DD"/>
    <w:rsid w:val="00DF5080"/>
    <w:rsid w:val="00EC09F7"/>
    <w:rsid w:val="00FD26D1"/>
    <w:rsid w:val="00FF2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54F7D-C424-485D-97E0-3C736C228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41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41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157"/>
  </w:style>
  <w:style w:type="paragraph" w:customStyle="1" w:styleId="ATPPaper">
    <w:name w:val="ATP Paper"/>
    <w:basedOn w:val="NoSpacing"/>
    <w:link w:val="ATPPaperChar"/>
    <w:qFormat/>
    <w:rsid w:val="004D4157"/>
    <w:pPr>
      <w:spacing w:line="360" w:lineRule="auto"/>
      <w:jc w:val="both"/>
    </w:pPr>
    <w:rPr>
      <w:rFonts w:ascii="Times New Roman" w:hAnsi="Times New Roman" w:cs="Times New Roman"/>
      <w:sz w:val="24"/>
      <w:szCs w:val="40"/>
    </w:rPr>
  </w:style>
  <w:style w:type="character" w:customStyle="1" w:styleId="ATPPaperChar">
    <w:name w:val="ATP Paper Char"/>
    <w:basedOn w:val="DefaultParagraphFont"/>
    <w:link w:val="ATPPaper"/>
    <w:rsid w:val="004D4157"/>
    <w:rPr>
      <w:rFonts w:ascii="Times New Roman" w:hAnsi="Times New Roman" w:cs="Times New Roman"/>
      <w:sz w:val="24"/>
      <w:szCs w:val="40"/>
    </w:rPr>
  </w:style>
  <w:style w:type="paragraph" w:styleId="NoSpacing">
    <w:name w:val="No Spacing"/>
    <w:link w:val="NoSpacingChar"/>
    <w:uiPriority w:val="1"/>
    <w:qFormat/>
    <w:rsid w:val="004D415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F2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ancuso</dc:creator>
  <cp:keywords/>
  <dc:description/>
  <cp:lastModifiedBy>Jordan Mancuso</cp:lastModifiedBy>
  <cp:revision>2</cp:revision>
  <dcterms:created xsi:type="dcterms:W3CDTF">2017-11-09T17:55:00Z</dcterms:created>
  <dcterms:modified xsi:type="dcterms:W3CDTF">2017-11-09T17:55:00Z</dcterms:modified>
</cp:coreProperties>
</file>